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95F" w:rsidRDefault="000D495F" w:rsidP="000D49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</w:t>
      </w:r>
      <w:bookmarkStart w:id="0" w:name="_GoBack"/>
      <w:bookmarkEnd w:id="0"/>
    </w:p>
    <w:p w:rsidR="000D495F" w:rsidRDefault="000D495F" w:rsidP="000D49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D495F" w:rsidRPr="00372B30" w:rsidRDefault="000D495F" w:rsidP="000D49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en Reading Frame 1: </w:t>
      </w:r>
      <w:r w:rsidRPr="00372B30">
        <w:rPr>
          <w:rFonts w:ascii="Times New Roman" w:hAnsi="Times New Roman" w:cs="Times New Roman"/>
          <w:sz w:val="24"/>
          <w:szCs w:val="24"/>
        </w:rPr>
        <w:t xml:space="preserve">human_amylase_gi_565263_gb_AH002671.1_121 [1337 - 1029] (REVERSE SENSE) </w:t>
      </w:r>
    </w:p>
    <w:p w:rsidR="000D495F" w:rsidRPr="00206815" w:rsidRDefault="000D495F" w:rsidP="000D495F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206815">
        <w:rPr>
          <w:rFonts w:ascii="Courier New" w:hAnsi="Courier New" w:cs="Courier New"/>
          <w:sz w:val="20"/>
          <w:szCs w:val="20"/>
        </w:rPr>
        <w:t>PVEVKNYLSSIIIVLDISTSSFTFTIIKIPSRIWDCWKVPTSRVEVTSTGTACSCTHSITTHMINYSIHINTNLENNSLTPTLLHLVTMFLNSSSFPDLVHNL</w:t>
      </w:r>
    </w:p>
    <w:p w:rsidR="000D495F" w:rsidRPr="00372B30" w:rsidRDefault="000D495F" w:rsidP="000D49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en Reading Frame 2: </w:t>
      </w:r>
      <w:r w:rsidRPr="00372B30">
        <w:rPr>
          <w:rFonts w:ascii="Times New Roman" w:hAnsi="Times New Roman" w:cs="Times New Roman"/>
          <w:sz w:val="24"/>
          <w:szCs w:val="24"/>
        </w:rPr>
        <w:t xml:space="preserve">human_amylase_gi_565263_gb_AH002671.1_91 [2342 - 1935] (REVERSE SENSE) </w:t>
      </w:r>
    </w:p>
    <w:p w:rsidR="003D02D0" w:rsidRDefault="000D495F" w:rsidP="000D495F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206815">
        <w:rPr>
          <w:rFonts w:ascii="Courier New" w:hAnsi="Courier New" w:cs="Courier New"/>
          <w:sz w:val="20"/>
          <w:szCs w:val="20"/>
        </w:rPr>
        <w:t>HHSMCQQEDQFAKLKKMSCKIIYLPVIIVENNESSVSSPKSHLVAPIIIPVCKRLAIHYIAEINHVPKNTYSHLIWRHRCSQTQSLPQVVSGLIVTSLVTPLSFGGPTQSLTSLITQNLRFHFQNILANGSLTLLV</w:t>
      </w:r>
    </w:p>
    <w:sectPr w:rsidR="003D0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57D"/>
    <w:rsid w:val="000D495F"/>
    <w:rsid w:val="003D02D0"/>
    <w:rsid w:val="00B101F8"/>
    <w:rsid w:val="00DA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BBDB9-10D7-4CDE-B338-8860AA51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95F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Clain</dc:creator>
  <cp:keywords/>
  <dc:description/>
  <cp:lastModifiedBy>Scott McClain</cp:lastModifiedBy>
  <cp:revision>2</cp:revision>
  <dcterms:created xsi:type="dcterms:W3CDTF">2016-08-02T18:44:00Z</dcterms:created>
  <dcterms:modified xsi:type="dcterms:W3CDTF">2016-08-02T18:45:00Z</dcterms:modified>
</cp:coreProperties>
</file>